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3CE0C598" w:rsidR="000035D5" w:rsidRDefault="000035D5" w:rsidP="000035D5">
      <w:pPr>
        <w:spacing w:before="240" w:after="240"/>
      </w:pPr>
      <w:r>
        <w:rPr>
          <w:noProof/>
          <w:lang w:val="en-AU" w:eastAsia="en-AU"/>
        </w:rPr>
        <mc:AlternateContent>
          <mc:Choice Requires="wps">
            <w:drawing>
              <wp:anchor distT="45720" distB="45720" distL="114300" distR="114300" simplePos="0" relativeHeight="251659264" behindDoc="0" locked="0" layoutInCell="1" allowOverlap="1" wp14:anchorId="20705967" wp14:editId="783BFE6C">
                <wp:simplePos x="0" y="0"/>
                <wp:positionH relativeFrom="margin">
                  <wp:align>right</wp:align>
                </wp:positionH>
                <wp:positionV relativeFrom="paragraph">
                  <wp:posOffset>795020</wp:posOffset>
                </wp:positionV>
                <wp:extent cx="6838950" cy="8191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19150"/>
                        </a:xfrm>
                        <a:prstGeom prst="rect">
                          <a:avLst/>
                        </a:prstGeom>
                        <a:solidFill>
                          <a:srgbClr val="FFFFFF"/>
                        </a:solidFill>
                        <a:ln w="9525">
                          <a:solidFill>
                            <a:srgbClr val="193A65"/>
                          </a:solidFill>
                          <a:miter lim="800000"/>
                          <a:headEnd/>
                          <a:tailEnd/>
                        </a:ln>
                      </wps:spPr>
                      <wps:txbx>
                        <w:txbxContent>
                          <w:p w14:paraId="6D277F44" w14:textId="5723D613" w:rsidR="000035D5" w:rsidRPr="00F73FA2" w:rsidRDefault="00F73FA2">
                            <w:pPr>
                              <w:rPr>
                                <w:rFonts w:cstheme="minorHAnsi"/>
                              </w:rPr>
                            </w:pPr>
                            <w:r w:rsidRPr="00F73FA2">
                              <w:rPr>
                                <w:rFonts w:eastAsia="Times New Roman" w:cstheme="minorHAnsi"/>
                              </w:rPr>
                              <w:t>The study received institutional ethical approval from</w:t>
                            </w:r>
                            <w:r w:rsidRPr="00F73FA2">
                              <w:rPr>
                                <w:rFonts w:cstheme="minorHAnsi"/>
                              </w:rPr>
                              <w:t xml:space="preserve"> </w:t>
                            </w:r>
                            <w:r w:rsidRPr="00F73FA2">
                              <w:rPr>
                                <w:rFonts w:eastAsia="Times New Roman" w:cstheme="minorHAnsi"/>
                              </w:rPr>
                              <w:t xml:space="preserve">the Curtin University Human Research Ethics Committee (HRE 2020-0022), the Ministry of Health and Wellness Jamaica’s Medico-legal Ethics Committee (2019/49), and the University of the West Indies, Faculty of Medical Sciences Ethics Committee (#ECP 101, 19/20). </w:t>
                            </w:r>
                            <w:r w:rsidR="000035D5" w:rsidRPr="00F73FA2">
                              <w:rPr>
                                <w:rFonts w:cstheme="minorHAnsi"/>
                              </w:rPr>
                              <w:t xml:space="preserve">Reported on page number: </w:t>
                            </w:r>
                            <w:r w:rsidR="00D049BE" w:rsidRPr="00F73FA2">
                              <w:rPr>
                                <w:rFonts w:cstheme="minorHAnsi"/>
                              </w:rPr>
                              <w:t>8</w:t>
                            </w:r>
                            <w:r>
                              <w:rPr>
                                <w:rFonts w:cstheme="minorHAnsi"/>
                              </w:rPr>
                              <w:t xml:space="preserve"> in the 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2.6pt;width:538.5pt;height:64.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" strokecolor="#193a65">
                <v:textbox>
                  <w:txbxContent>
                    <w:p w14:paraId="6D277F44" w14:textId="5723D613" w:rsidR="000035D5" w:rsidRPr="00F73FA2" w:rsidRDefault="00F73FA2">
                      <w:pPr>
                        <w:rPr>
                          <w:rFonts w:cstheme="minorHAnsi"/>
                        </w:rPr>
                      </w:pPr>
                      <w:r w:rsidRPr="00F73FA2">
                        <w:rPr>
                          <w:rFonts w:eastAsia="Times New Roman" w:cstheme="minorHAnsi"/>
                        </w:rPr>
                        <w:t>The study received institutional ethical approval from</w:t>
                      </w:r>
                      <w:r w:rsidRPr="00F73FA2">
                        <w:rPr>
                          <w:rFonts w:cstheme="minorHAnsi"/>
                        </w:rPr>
                        <w:t xml:space="preserve"> </w:t>
                      </w:r>
                      <w:r w:rsidRPr="00F73FA2">
                        <w:rPr>
                          <w:rFonts w:eastAsia="Times New Roman" w:cstheme="minorHAnsi"/>
                        </w:rPr>
                        <w:t xml:space="preserve">the Curtin University Human Research Ethics Committee (HRE 2020-0022), the Ministry of Health and Wellness Jamaica’s Medico-legal Ethics Committee (2019/49), and the University of the West Indies, Faculty of Medical Sciences Ethics Committee (#ECP 101, 19/20). </w:t>
                      </w:r>
                      <w:r w:rsidR="000035D5" w:rsidRPr="00F73FA2">
                        <w:rPr>
                          <w:rFonts w:cstheme="minorHAnsi"/>
                        </w:rPr>
                        <w:t xml:space="preserve">Reported on page number: </w:t>
                      </w:r>
                      <w:r w:rsidR="00D049BE" w:rsidRPr="00F73FA2">
                        <w:rPr>
                          <w:rFonts w:cstheme="minorHAnsi"/>
                        </w:rPr>
                        <w:t>8</w:t>
                      </w:r>
                      <w:r>
                        <w:rPr>
                          <w:rFonts w:cstheme="minorHAnsi"/>
                        </w:rPr>
                        <w:t xml:space="preserve"> in the Methods section.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9C2CD04" w:rsidR="000035D5" w:rsidRDefault="00F73FA2" w:rsidP="000035D5">
      <w:pPr>
        <w:spacing w:before="240" w:after="240"/>
      </w:pPr>
      <w:r>
        <w:rPr>
          <w:noProof/>
          <w:lang w:val="en-AU" w:eastAsia="en-AU"/>
        </w:rPr>
        <mc:AlternateContent>
          <mc:Choice Requires="wps">
            <w:drawing>
              <wp:anchor distT="45720" distB="45720" distL="114300" distR="114300" simplePos="0" relativeHeight="251665408" behindDoc="0" locked="0" layoutInCell="1" allowOverlap="1" wp14:anchorId="30DBFF50" wp14:editId="013FE4E1">
                <wp:simplePos x="0" y="0"/>
                <wp:positionH relativeFrom="margin">
                  <wp:align>right</wp:align>
                </wp:positionH>
                <wp:positionV relativeFrom="paragraph">
                  <wp:posOffset>16795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5517AEC" w:rsidR="000035D5" w:rsidRDefault="004B7278" w:rsidP="000035D5">
                            <w:r>
                              <w:t xml:space="preserve">Yes, </w:t>
                            </w:r>
                            <w:r w:rsidR="009645A4">
                              <w:t>t</w:t>
                            </w:r>
                            <w:r w:rsidR="00F73FA2">
                              <w:t xml:space="preserve">he first author along with three other co-authors are from Jamaica. </w:t>
                            </w:r>
                            <w:r>
                              <w:t>Curtin University collaborated with the University of the West Indies in Jamaica to conduct this study.</w:t>
                            </w:r>
                            <w:r w:rsidR="00F73FA2">
                              <w:t xml:space="preserve"> </w:t>
                            </w:r>
                            <w:r>
                              <w:t xml:space="preserve"> Also the study included a Stakeholder Reference Group consisting of some members from the communit</w:t>
                            </w:r>
                            <w:r w:rsidR="00F73FA2">
                              <w:t>ies</w:t>
                            </w:r>
                            <w:r>
                              <w:t xml:space="preserve"> being research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32.2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" strokecolor="#193a65">
                <v:textbox>
                  <w:txbxContent>
                    <w:p w14:paraId="41AE696F" w14:textId="55517AEC" w:rsidR="000035D5" w:rsidRDefault="004B7278" w:rsidP="000035D5">
                      <w:r>
                        <w:t xml:space="preserve">Yes, </w:t>
                      </w:r>
                      <w:r w:rsidR="009645A4">
                        <w:t>t</w:t>
                      </w:r>
                      <w:r w:rsidR="00F73FA2">
                        <w:t xml:space="preserve">he first author along with three other co-authors are from Jamaica. </w:t>
                      </w:r>
                      <w:r>
                        <w:t>Curtin University collaborated with the University of the West Indies in Jamaica to conduct this study.</w:t>
                      </w:r>
                      <w:r w:rsidR="00F73FA2">
                        <w:t xml:space="preserve"> </w:t>
                      </w:r>
                      <w:r>
                        <w:t xml:space="preserve"> Also the study included a Stakeholder Reference Group consisting of some members from the communit</w:t>
                      </w:r>
                      <w:r w:rsidR="00F73FA2">
                        <w:t>ies</w:t>
                      </w:r>
                      <w:r>
                        <w:t xml:space="preserve"> being researched.</w:t>
                      </w:r>
                    </w:p>
                  </w:txbxContent>
                </v:textbox>
                <w10:wrap type="square" anchorx="margin"/>
              </v:shape>
            </w:pict>
          </mc:Fallback>
        </mc:AlternateContent>
      </w:r>
      <w:r w:rsidR="000035D5">
        <w:rPr>
          <w:noProof/>
          <w:lang w:val="en-AU" w:eastAsia="en-AU"/>
        </w:rPr>
        <mc:AlternateContent>
          <mc:Choice Requires="wps">
            <w:drawing>
              <wp:anchor distT="45720" distB="45720" distL="114300" distR="114300" simplePos="0" relativeHeight="251661312" behindDoc="0" locked="0" layoutInCell="1" allowOverlap="1" wp14:anchorId="6BA191BF" wp14:editId="775E28E1">
                <wp:simplePos x="0" y="0"/>
                <wp:positionH relativeFrom="margin">
                  <wp:align>right</wp:align>
                </wp:positionH>
                <wp:positionV relativeFrom="paragraph">
                  <wp:posOffset>523875</wp:posOffset>
                </wp:positionV>
                <wp:extent cx="6838950" cy="38100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100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r w:rsidR="004B7278">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8" type="#_x0000_t202" style="position:absolute;margin-left:487.3pt;margin-top:41.25pt;width:538.5pt;height:30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" strokecolor="#193a65">
                <v:textbox>
                  <w:txbxContent>
                    <w:p w14:paraId="19E6DEB8" w14:textId="77777777" w:rsidR="000035D5" w:rsidRDefault="000035D5" w:rsidP="000035D5">
                      <w:r>
                        <w:t xml:space="preserve">Reported on page number: </w:t>
                      </w:r>
                      <w:r w:rsidR="004B7278">
                        <w:t>n/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10" w:history="1">
        <w:r w:rsidRPr="00C34FAE">
          <w:rPr>
            <w:rStyle w:val="Hyperlink"/>
          </w:rPr>
          <w:t>https://journals.plos.org/plosone/s/authorship</w:t>
        </w:r>
      </w:hyperlink>
      <w:r w:rsidRPr="001057AE">
        <w:t>.</w:t>
      </w:r>
    </w:p>
    <w:bookmarkEnd w:id="4"/>
    <w:p w14:paraId="085B5D64" w14:textId="77777777" w:rsidR="00F73FA2" w:rsidRDefault="00F73FA2" w:rsidP="000035D5">
      <w:pPr>
        <w:rPr>
          <w:b/>
          <w:sz w:val="28"/>
          <w:szCs w:val="28"/>
        </w:rPr>
      </w:pPr>
    </w:p>
    <w:p w14:paraId="50D21C05" w14:textId="110BAF93"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AU" w:eastAsia="en-AU"/>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C4EB2E1" w:rsidR="000035D5" w:rsidRDefault="0030580A" w:rsidP="000035D5">
                            <w:r>
                              <w:t>Yes</w:t>
                            </w:r>
                            <w:r w:rsidR="00D049BE">
                              <w:t>,</w:t>
                            </w:r>
                            <w:r>
                              <w:t xml:space="preserve"> written permission was obtained from the Ministry of Health &amp; Wellness in</w:t>
                            </w:r>
                            <w:r w:rsidR="00F73FA2">
                              <w:t xml:space="preserve"> Jamaica to undertake the study and the University of the West Indies, Jamaica. </w:t>
                            </w:r>
                            <w:r>
                              <w:t xml:space="preserve"> Study participants provided verbal and written co</w:t>
                            </w:r>
                            <w:r w:rsidR="00F73FA2">
                              <w:t>nsent to take part in the study, this is outlined in the Method</w:t>
                            </w:r>
                            <w:r w:rsidR="005D2D58">
                              <w:t>s</w:t>
                            </w:r>
                            <w:r w:rsidR="00F73FA2">
                              <w:t xml:space="preserve"> section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C4EB2E1" w:rsidR="000035D5" w:rsidRDefault="0030580A" w:rsidP="000035D5">
                      <w:r>
                        <w:t>Yes</w:t>
                      </w:r>
                      <w:r w:rsidR="00D049BE">
                        <w:t>,</w:t>
                      </w:r>
                      <w:r>
                        <w:t xml:space="preserve"> written permission was obtained from the Ministry of Health &amp; Wellness in</w:t>
                      </w:r>
                      <w:r w:rsidR="00F73FA2">
                        <w:t xml:space="preserve"> Jamaica to undertake the study and the University of the West Indies, Jamaica. </w:t>
                      </w:r>
                      <w:r>
                        <w:t xml:space="preserve"> Study participants provided verbal and written co</w:t>
                      </w:r>
                      <w:r w:rsidR="00F73FA2">
                        <w:t>nsent to take part in the study, this is outlined in the Method</w:t>
                      </w:r>
                      <w:r w:rsidR="005D2D58">
                        <w:t>s</w:t>
                      </w:r>
                      <w:r w:rsidR="00F73FA2">
                        <w:t xml:space="preserve"> section of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AU" w:eastAsia="en-AU"/>
        </w:rPr>
        <mc:AlternateContent>
          <mc:Choice Requires="wps">
            <w:drawing>
              <wp:anchor distT="45720" distB="45720" distL="114300" distR="114300" simplePos="0" relativeHeight="251677696" behindDoc="0" locked="0" layoutInCell="1" allowOverlap="1" wp14:anchorId="24C7F3EF" wp14:editId="3E4F3F7A">
                <wp:simplePos x="0" y="0"/>
                <wp:positionH relativeFrom="margin">
                  <wp:align>right</wp:align>
                </wp:positionH>
                <wp:positionV relativeFrom="paragraph">
                  <wp:posOffset>1144270</wp:posOffset>
                </wp:positionV>
                <wp:extent cx="6838950" cy="11112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1250"/>
                        </a:xfrm>
                        <a:prstGeom prst="rect">
                          <a:avLst/>
                        </a:prstGeom>
                        <a:solidFill>
                          <a:srgbClr val="FFFFFF"/>
                        </a:solidFill>
                        <a:ln w="9525">
                          <a:solidFill>
                            <a:srgbClr val="193A65"/>
                          </a:solidFill>
                          <a:miter lim="800000"/>
                          <a:headEnd/>
                          <a:tailEnd/>
                        </a:ln>
                      </wps:spPr>
                      <wps:txbx>
                        <w:txbxContent>
                          <w:p w14:paraId="6D21B23F" w14:textId="20D1357F" w:rsidR="000035D5" w:rsidRDefault="0030580A" w:rsidP="000035D5">
                            <w:r>
                              <w:t xml:space="preserve">This was done in collaboration with the Stakeholder Reference Group who provided oversight for the entire research process. </w:t>
                            </w:r>
                            <w:r w:rsidR="00F73FA2">
                              <w:t xml:space="preserve">The Stakeholder Reference Group consisted of members of the population that were targeted from the research as well as health and research academics from the University of the West Indies. </w:t>
                            </w:r>
                            <w:r>
                              <w:t>The feedback from this group guided the development and implementation of the study.</w:t>
                            </w:r>
                            <w:r w:rsidR="00F73FA2">
                              <w:t xml:space="preserve"> A description of the Stakeholder Reference Group is provided in the Method</w:t>
                            </w:r>
                            <w:r w:rsidR="005D2D58">
                              <w:t>s</w:t>
                            </w:r>
                            <w:bookmarkStart w:id="7" w:name="_GoBack"/>
                            <w:bookmarkEnd w:id="7"/>
                            <w:r w:rsidR="00F73FA2">
                              <w:t xml:space="preserve">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1pt;width:538.5pt;height:8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" strokecolor="#193a65">
                <v:textbox>
                  <w:txbxContent>
                    <w:p w14:paraId="6D21B23F" w14:textId="20D1357F" w:rsidR="000035D5" w:rsidRDefault="0030580A" w:rsidP="000035D5">
                      <w:r>
                        <w:t xml:space="preserve">This was done in collaboration with the Stakeholder Reference Group who provided oversight for the entire research process. </w:t>
                      </w:r>
                      <w:r w:rsidR="00F73FA2">
                        <w:t xml:space="preserve">The Stakeholder Reference Group consisted of members of the population that were targeted from the research as well as health and research academics from the University of the West Indies. </w:t>
                      </w:r>
                      <w:r>
                        <w:t>The feedback from this group guided the development and implementation of the study.</w:t>
                      </w:r>
                      <w:r w:rsidR="00F73FA2">
                        <w:t xml:space="preserve"> A description of the Stakeholder Reference Group is provided in the Method</w:t>
                      </w:r>
                      <w:r w:rsidR="005D2D58">
                        <w:t>s</w:t>
                      </w:r>
                      <w:bookmarkStart w:id="8" w:name="_GoBack"/>
                      <w:bookmarkEnd w:id="8"/>
                      <w:r w:rsidR="00F73FA2">
                        <w:t xml:space="preserve"> section.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636A8857" w14:textId="77777777" w:rsidR="00F73FA2" w:rsidRDefault="00F73FA2" w:rsidP="000035D5">
      <w:pPr>
        <w:spacing w:before="240" w:after="240"/>
      </w:pPr>
    </w:p>
    <w:p w14:paraId="4E65FA24" w14:textId="02BA40C9" w:rsidR="000035D5" w:rsidRDefault="00F73FA2" w:rsidP="000035D5">
      <w:pPr>
        <w:spacing w:before="240" w:after="240"/>
      </w:pPr>
      <w:r>
        <w:rPr>
          <w:noProof/>
          <w:lang w:val="en-AU" w:eastAsia="en-AU"/>
        </w:rPr>
        <mc:AlternateContent>
          <mc:Choice Requires="wps">
            <w:drawing>
              <wp:anchor distT="45720" distB="45720" distL="114300" distR="114300" simplePos="0" relativeHeight="251679744" behindDoc="0" locked="0" layoutInCell="1" allowOverlap="1" wp14:anchorId="1A7A99EA" wp14:editId="59CADA9D">
                <wp:simplePos x="0" y="0"/>
                <wp:positionH relativeFrom="margin">
                  <wp:posOffset>0</wp:posOffset>
                </wp:positionH>
                <wp:positionV relativeFrom="paragraph">
                  <wp:posOffset>5035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38C830D" w:rsidR="000035D5" w:rsidRDefault="0030580A" w:rsidP="000035D5">
                            <w:r>
                              <w:t>Yes, these were all reviewed by the Stakeholder Reference Group who provided feedback on all study documents. All recommended amendments were made based on their suggestions to ensure that participant groups would understand the docu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9.6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" strokecolor="#193a65">
                <v:textbox>
                  <w:txbxContent>
                    <w:p w14:paraId="53B10E27" w14:textId="238C830D" w:rsidR="000035D5" w:rsidRDefault="0030580A" w:rsidP="000035D5">
                      <w:r>
                        <w:t>Yes, these were all reviewed by the Stakeholder Reference Group who provided feedback on all study documents. All recommended amendments were made based on their suggestions to ensure that participant groups would understand the document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4FE28FD8" w14:textId="02FDEB30" w:rsidR="00F73FA2" w:rsidRDefault="00F73FA2" w:rsidP="000035D5">
      <w:pPr>
        <w:spacing w:before="240" w:after="240"/>
      </w:pPr>
    </w:p>
    <w:bookmarkEnd w:id="5"/>
    <w:p w14:paraId="393A0AEC" w14:textId="3E540A54" w:rsidR="000035D5" w:rsidRDefault="00F73FA2" w:rsidP="000035D5">
      <w:pPr>
        <w:spacing w:before="240" w:after="240"/>
      </w:pPr>
      <w:r>
        <w:rPr>
          <w:noProof/>
          <w:lang w:val="en-AU" w:eastAsia="en-AU"/>
        </w:rPr>
        <mc:AlternateContent>
          <mc:Choice Requires="wps">
            <w:drawing>
              <wp:anchor distT="45720" distB="45720" distL="114300" distR="114300" simplePos="0" relativeHeight="251681792" behindDoc="0" locked="0" layoutInCell="1" allowOverlap="1" wp14:anchorId="0D25BCA0" wp14:editId="391D11E8">
                <wp:simplePos x="0" y="0"/>
                <wp:positionH relativeFrom="margin">
                  <wp:align>right</wp:align>
                </wp:positionH>
                <wp:positionV relativeFrom="paragraph">
                  <wp:posOffset>78930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770A964" w:rsidR="000035D5" w:rsidRDefault="004B7278" w:rsidP="000035D5">
                            <w:r>
                              <w:t>Yes, a report of the study findings will be shared with the Ministry of Health and Wellness as well as presentations made to the Jamaica Psychiatric Association and MENSANA Jamaica (mental health support 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62.1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" strokecolor="#193a65">
                <v:textbox>
                  <w:txbxContent>
                    <w:p w14:paraId="63B5C0C8" w14:textId="0770A964" w:rsidR="000035D5" w:rsidRDefault="004B7278" w:rsidP="000035D5">
                      <w:r>
                        <w:t>Yes, a report of the study findings will be shared with the Ministry of Health and Wellness as well as presentations made to the Jamaica Psychiatric Association and MENSANA Jamaica (mental health support group).</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3A914597" w:rsidR="000035D5" w:rsidRDefault="000035D5" w:rsidP="000035D5">
      <w:pPr>
        <w:spacing w:before="240" w:after="240"/>
        <w:rPr>
          <w:b/>
        </w:rPr>
      </w:pPr>
    </w:p>
    <w:p w14:paraId="633D3D21" w14:textId="62CE6C9E"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AU" w:eastAsia="en-AU"/>
        </w:rPr>
        <mc:AlternateContent>
          <mc:Choice Requires="wps">
            <w:drawing>
              <wp:anchor distT="45720" distB="45720" distL="114300" distR="114300" simplePos="0" relativeHeight="251683840" behindDoc="0" locked="0" layoutInCell="1" allowOverlap="1" wp14:anchorId="5C1A4D03" wp14:editId="081F248B">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96D5E34" w:rsidR="000035D5" w:rsidRDefault="004B72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96D5E34" w:rsidR="000035D5" w:rsidRDefault="004B727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AU" w:eastAsia="en-AU"/>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5CF10CD" w:rsidR="000035D5" w:rsidRDefault="004B72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5CF10CD" w:rsidR="000035D5" w:rsidRDefault="004B727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AU" w:eastAsia="en-AU"/>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8770D97" w:rsidR="000035D5" w:rsidRDefault="004B72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8770D97" w:rsidR="000035D5" w:rsidRDefault="004B727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AU" w:eastAsia="en-AU"/>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15BBD61" w:rsidR="000035D5" w:rsidRDefault="003058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15BBD61" w:rsidR="000035D5" w:rsidRDefault="0030580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AU" w:eastAsia="en-AU"/>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036C9F1" w:rsidR="000035D5" w:rsidRDefault="003058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036C9F1" w:rsidR="000035D5" w:rsidRDefault="0030580A"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D2D58">
      <w:pPr>
        <w:rPr>
          <w:rFonts w:ascii="Arial" w:hAnsi="Arial" w:cs="Arial"/>
        </w:rPr>
      </w:pPr>
    </w:p>
    <w:sectPr w:rsidR="00D61832"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AU" w:eastAsia="en-AU"/>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AU" w:eastAsia="en-AU"/>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U0sjCxNDc0tzQ3sTRS0lEKTi0uzszPAykwqgUAnD43PywAAAA="/>
  </w:docVars>
  <w:rsids>
    <w:rsidRoot w:val="00F57A3B"/>
    <w:rsid w:val="000035D5"/>
    <w:rsid w:val="000F365D"/>
    <w:rsid w:val="00116E71"/>
    <w:rsid w:val="0030580A"/>
    <w:rsid w:val="00335779"/>
    <w:rsid w:val="004A7A57"/>
    <w:rsid w:val="004B7278"/>
    <w:rsid w:val="00541C18"/>
    <w:rsid w:val="00580384"/>
    <w:rsid w:val="005D2D58"/>
    <w:rsid w:val="0069423E"/>
    <w:rsid w:val="00831ADE"/>
    <w:rsid w:val="00841F25"/>
    <w:rsid w:val="009364D9"/>
    <w:rsid w:val="009645A4"/>
    <w:rsid w:val="00A43F5B"/>
    <w:rsid w:val="00D049BE"/>
    <w:rsid w:val="00E004E6"/>
    <w:rsid w:val="00F57A3B"/>
    <w:rsid w:val="00F73FA2"/>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journals.plos.org/plosone/s/authorship" TargetMode="Externa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cecd8f2-f73b-42ae-a4b9-d6b6ac60298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EFBDFE44F92E34C8742DE12BD7536B5" ma:contentTypeVersion="13" ma:contentTypeDescription="Create a new document." ma:contentTypeScope="" ma:versionID="cac5bc6eab542793513e9ef863f50f85">
  <xsd:schema xmlns:xsd="http://www.w3.org/2001/XMLSchema" xmlns:xs="http://www.w3.org/2001/XMLSchema" xmlns:p="http://schemas.microsoft.com/office/2006/metadata/properties" xmlns:ns3="9cecd8f2-f73b-42ae-a4b9-d6b6ac602989" xmlns:ns4="143b6c31-fb33-4e5a-a99d-b50b086ff899" targetNamespace="http://schemas.microsoft.com/office/2006/metadata/properties" ma:root="true" ma:fieldsID="4f0058e83facad8fe40cea24d6f70136" ns3:_="" ns4:_="">
    <xsd:import namespace="9cecd8f2-f73b-42ae-a4b9-d6b6ac602989"/>
    <xsd:import namespace="143b6c31-fb33-4e5a-a99d-b50b086ff89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LengthInSeconds" minOccurs="0"/>
                <xsd:element ref="ns3:MediaServiceOCR" minOccurs="0"/>
                <xsd:element ref="ns3:MediaServiceGenerationTime" minOccurs="0"/>
                <xsd:element ref="ns3:MediaServiceEventHashCode" minOccurs="0"/>
                <xsd:element ref="ns3:MediaServiceLocation"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ecd8f2-f73b-42ae-a4b9-d6b6ac6029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_activity" ma:index="17"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43b6c31-fb33-4e5a-a99d-b50b086ff89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8FDB18-C75D-4AF9-A4FD-15D1C92D4DF1}">
  <ds:schemaRefs>
    <ds:schemaRef ds:uri="http://purl.org/dc/terms/"/>
    <ds:schemaRef ds:uri="9cecd8f2-f73b-42ae-a4b9-d6b6ac602989"/>
    <ds:schemaRef ds:uri="http://schemas.microsoft.com/office/2006/documentManagement/types"/>
    <ds:schemaRef ds:uri="143b6c31-fb33-4e5a-a99d-b50b086ff899"/>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956F722C-3FD6-4CA7-9E73-9191514AB87E}">
  <ds:schemaRefs>
    <ds:schemaRef ds:uri="http://schemas.microsoft.com/sharepoint/v3/contenttype/forms"/>
  </ds:schemaRefs>
</ds:datastoreItem>
</file>

<file path=customXml/itemProps3.xml><?xml version="1.0" encoding="utf-8"?>
<ds:datastoreItem xmlns:ds="http://schemas.openxmlformats.org/officeDocument/2006/customXml" ds:itemID="{D0641525-F978-430E-9A70-6B3743150D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ecd8f2-f73b-42ae-a4b9-d6b6ac602989"/>
    <ds:schemaRef ds:uri="143b6c31-fb33-4e5a-a99d-b50b086ff8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35B38C4-2073-4F10-B9E8-F457094A99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trice Whitehorne-Smith</cp:lastModifiedBy>
  <cp:revision>6</cp:revision>
  <dcterms:created xsi:type="dcterms:W3CDTF">2023-04-14T07:06:00Z</dcterms:created>
  <dcterms:modified xsi:type="dcterms:W3CDTF">2023-05-25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FBDFE44F92E34C8742DE12BD7536B5</vt:lpwstr>
  </property>
</Properties>
</file>